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07B57E" w14:textId="77777777" w:rsidR="001F78DF" w:rsidRPr="003E422B" w:rsidRDefault="001F78DF" w:rsidP="00FD7FE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3E422B">
        <w:rPr>
          <w:rFonts w:ascii="Times New Roman" w:hAnsi="Times New Roman" w:cs="Times New Roman"/>
          <w:b/>
          <w:bCs/>
          <w:sz w:val="24"/>
          <w:szCs w:val="24"/>
        </w:rPr>
        <w:t xml:space="preserve">S1 Table. Flea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3E422B">
        <w:rPr>
          <w:rFonts w:ascii="Times New Roman" w:hAnsi="Times New Roman" w:cs="Times New Roman"/>
          <w:b/>
          <w:bCs/>
          <w:sz w:val="24"/>
          <w:szCs w:val="24"/>
        </w:rPr>
        <w:t xml:space="preserve">nfection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E422B">
        <w:rPr>
          <w:rFonts w:ascii="Times New Roman" w:hAnsi="Times New Roman" w:cs="Times New Roman"/>
          <w:b/>
          <w:bCs/>
          <w:sz w:val="24"/>
          <w:szCs w:val="24"/>
        </w:rPr>
        <w:t>ummary</w:t>
      </w:r>
    </w:p>
    <w:tbl>
      <w:tblPr>
        <w:tblStyle w:val="TableGrid"/>
        <w:tblW w:w="0" w:type="auto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35"/>
        <w:gridCol w:w="2250"/>
        <w:gridCol w:w="1440"/>
        <w:gridCol w:w="2250"/>
        <w:gridCol w:w="630"/>
      </w:tblGrid>
      <w:tr w:rsidR="001F78DF" w:rsidRPr="00EC49C3" w14:paraId="672CE282" w14:textId="77777777" w:rsidTr="001F78DF">
        <w:tc>
          <w:tcPr>
            <w:tcW w:w="1435" w:type="dxa"/>
            <w:vAlign w:val="bottom"/>
          </w:tcPr>
          <w:p w14:paraId="5FCA6EC0" w14:textId="77777777" w:rsidR="001F78DF" w:rsidRPr="00EC49C3" w:rsidRDefault="001F78DF" w:rsidP="008E1893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EC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ample/</w:t>
            </w:r>
          </w:p>
          <w:p w14:paraId="74079CA1" w14:textId="77777777" w:rsidR="001F78DF" w:rsidRPr="00EC49C3" w:rsidRDefault="001F78DF" w:rsidP="008E1893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EC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Experiment</w:t>
            </w:r>
          </w:p>
        </w:tc>
        <w:tc>
          <w:tcPr>
            <w:tcW w:w="2250" w:type="dxa"/>
            <w:vAlign w:val="bottom"/>
          </w:tcPr>
          <w:p w14:paraId="6310C75E" w14:textId="77777777" w:rsidR="001F78DF" w:rsidRPr="00EC49C3" w:rsidRDefault="001F78DF" w:rsidP="008E1893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EC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Concentration of KIM6+ </w:t>
            </w:r>
            <w:r w:rsidRPr="00EC49C3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  <w:t>Y. pestis</w:t>
            </w:r>
            <w:r w:rsidRPr="00EC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in the Infectious Blood Meal (CFU/ml)</w:t>
            </w:r>
          </w:p>
        </w:tc>
        <w:tc>
          <w:tcPr>
            <w:tcW w:w="1440" w:type="dxa"/>
            <w:vAlign w:val="bottom"/>
          </w:tcPr>
          <w:p w14:paraId="15BD5D28" w14:textId="77777777" w:rsidR="001F78DF" w:rsidRDefault="001F78DF" w:rsidP="008E1893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EC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edian CFU/Flea</w:t>
            </w:r>
          </w:p>
          <w:p w14:paraId="1CAB929D" w14:textId="77777777" w:rsidR="001F78DF" w:rsidRPr="00EC49C3" w:rsidRDefault="001F78DF" w:rsidP="008E1893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T=0)</w:t>
            </w:r>
          </w:p>
        </w:tc>
        <w:tc>
          <w:tcPr>
            <w:tcW w:w="2250" w:type="dxa"/>
            <w:vAlign w:val="bottom"/>
          </w:tcPr>
          <w:p w14:paraId="7D2444A8" w14:textId="77777777" w:rsidR="001F78DF" w:rsidRPr="00EC49C3" w:rsidRDefault="001F78DF" w:rsidP="008E1893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EC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ange</w:t>
            </w:r>
          </w:p>
        </w:tc>
        <w:tc>
          <w:tcPr>
            <w:tcW w:w="630" w:type="dxa"/>
            <w:vAlign w:val="bottom"/>
          </w:tcPr>
          <w:p w14:paraId="736AE700" w14:textId="77777777" w:rsidR="001F78DF" w:rsidRPr="00EC49C3" w:rsidRDefault="001F78DF" w:rsidP="008E1893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EC49C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</w:tr>
      <w:tr w:rsidR="001F78DF" w:rsidRPr="00EC49C3" w14:paraId="63537150" w14:textId="77777777" w:rsidTr="001F78DF">
        <w:tc>
          <w:tcPr>
            <w:tcW w:w="1435" w:type="dxa"/>
            <w:vAlign w:val="center"/>
          </w:tcPr>
          <w:p w14:paraId="3FFA8AA4" w14:textId="77777777" w:rsidR="001F78DF" w:rsidRPr="00EC49C3" w:rsidRDefault="001F78DF" w:rsidP="008E18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nfected #1</w:t>
            </w:r>
          </w:p>
        </w:tc>
        <w:tc>
          <w:tcPr>
            <w:tcW w:w="2250" w:type="dxa"/>
            <w:vAlign w:val="center"/>
          </w:tcPr>
          <w:p w14:paraId="09A58142" w14:textId="77777777" w:rsidR="001F78DF" w:rsidRPr="00EC49C3" w:rsidRDefault="001F78DF" w:rsidP="008E18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49C3">
              <w:rPr>
                <w:rFonts w:ascii="Times New Roman" w:eastAsia="Calibri" w:hAnsi="Times New Roman" w:cs="Times New Roman"/>
                <w:sz w:val="24"/>
                <w:szCs w:val="24"/>
              </w:rPr>
              <w:t>6.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EC49C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D5C85FD" w14:textId="77777777" w:rsidR="001F78DF" w:rsidRPr="00EC49C3" w:rsidRDefault="001F78DF" w:rsidP="008E1893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3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EC49C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250" w:type="dxa"/>
            <w:vAlign w:val="center"/>
          </w:tcPr>
          <w:p w14:paraId="518CF98D" w14:textId="77777777" w:rsidR="001F78DF" w:rsidRPr="00EC49C3" w:rsidRDefault="001F78DF" w:rsidP="008E1893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3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x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</w:t>
            </w: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4 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–</w:t>
            </w: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9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x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</w:t>
            </w: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30" w:type="dxa"/>
          </w:tcPr>
          <w:p w14:paraId="284E6A5E" w14:textId="77777777" w:rsidR="001F78DF" w:rsidRPr="00EC49C3" w:rsidRDefault="001F78DF" w:rsidP="008E18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49C3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</w:tr>
      <w:tr w:rsidR="001F78DF" w:rsidRPr="00EC49C3" w14:paraId="2C4CF890" w14:textId="77777777" w:rsidTr="001F78DF">
        <w:tc>
          <w:tcPr>
            <w:tcW w:w="1435" w:type="dxa"/>
            <w:vAlign w:val="center"/>
          </w:tcPr>
          <w:p w14:paraId="132EE9C0" w14:textId="77777777" w:rsidR="001F78DF" w:rsidRPr="00EC49C3" w:rsidRDefault="001F78DF" w:rsidP="008E18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49C3">
              <w:rPr>
                <w:rFonts w:ascii="Times New Roman" w:eastAsia="Calibri" w:hAnsi="Times New Roman" w:cs="Times New Roman"/>
                <w:sz w:val="24"/>
                <w:szCs w:val="24"/>
              </w:rPr>
              <w:t>Infected #2</w:t>
            </w:r>
          </w:p>
        </w:tc>
        <w:tc>
          <w:tcPr>
            <w:tcW w:w="2250" w:type="dxa"/>
            <w:vAlign w:val="center"/>
          </w:tcPr>
          <w:p w14:paraId="09CA1C82" w14:textId="77777777" w:rsidR="001F78DF" w:rsidRPr="00EC49C3" w:rsidRDefault="001F78DF" w:rsidP="008E18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49C3">
              <w:rPr>
                <w:rFonts w:ascii="Times New Roman" w:eastAsia="Calibri" w:hAnsi="Times New Roman" w:cs="Times New Roman"/>
                <w:sz w:val="24"/>
                <w:szCs w:val="24"/>
              </w:rPr>
              <w:t>2.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EC49C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9B44BB8" w14:textId="77777777" w:rsidR="001F78DF" w:rsidRPr="00EC49C3" w:rsidRDefault="001F78DF" w:rsidP="008E1893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EC49C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250" w:type="dxa"/>
            <w:vAlign w:val="center"/>
          </w:tcPr>
          <w:p w14:paraId="04C996EE" w14:textId="77777777" w:rsidR="001F78DF" w:rsidRPr="00EC49C3" w:rsidRDefault="001F78DF" w:rsidP="008E1893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x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</w:t>
            </w: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3 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–</w:t>
            </w: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3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x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</w:t>
            </w: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30" w:type="dxa"/>
          </w:tcPr>
          <w:p w14:paraId="44AFEE12" w14:textId="77777777" w:rsidR="001F78DF" w:rsidRPr="00EC49C3" w:rsidRDefault="001F78DF" w:rsidP="008E18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49C3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</w:tr>
      <w:tr w:rsidR="001F78DF" w:rsidRPr="00EC49C3" w14:paraId="1E0DBF90" w14:textId="77777777" w:rsidTr="001F78DF">
        <w:tc>
          <w:tcPr>
            <w:tcW w:w="1435" w:type="dxa"/>
            <w:vAlign w:val="center"/>
          </w:tcPr>
          <w:p w14:paraId="1FE885DB" w14:textId="77777777" w:rsidR="001F78DF" w:rsidRPr="00EC49C3" w:rsidRDefault="001F78DF" w:rsidP="008E18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49C3">
              <w:rPr>
                <w:rFonts w:ascii="Times New Roman" w:eastAsia="Calibri" w:hAnsi="Times New Roman" w:cs="Times New Roman"/>
                <w:sz w:val="24"/>
                <w:szCs w:val="24"/>
              </w:rPr>
              <w:t>Infected #3</w:t>
            </w:r>
          </w:p>
        </w:tc>
        <w:tc>
          <w:tcPr>
            <w:tcW w:w="2250" w:type="dxa"/>
            <w:vAlign w:val="center"/>
          </w:tcPr>
          <w:p w14:paraId="3663D85C" w14:textId="77777777" w:rsidR="001F78DF" w:rsidRPr="00EC49C3" w:rsidRDefault="001F78DF" w:rsidP="008E18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49C3">
              <w:rPr>
                <w:rFonts w:ascii="Times New Roman" w:eastAsia="Calibri" w:hAnsi="Times New Roman" w:cs="Times New Roman"/>
                <w:sz w:val="24"/>
                <w:szCs w:val="24"/>
              </w:rPr>
              <w:t>4.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EC49C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F7004EF" w14:textId="77777777" w:rsidR="001F78DF" w:rsidRPr="00EC49C3" w:rsidRDefault="001F78DF" w:rsidP="008E1893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6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EC49C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250" w:type="dxa"/>
            <w:vAlign w:val="center"/>
          </w:tcPr>
          <w:p w14:paraId="777A118C" w14:textId="77777777" w:rsidR="001F78DF" w:rsidRPr="00EC49C3" w:rsidRDefault="001F78DF" w:rsidP="008E1893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x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</w:t>
            </w: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5 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–</w:t>
            </w: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8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x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</w:t>
            </w: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630" w:type="dxa"/>
          </w:tcPr>
          <w:p w14:paraId="21002810" w14:textId="77777777" w:rsidR="001F78DF" w:rsidRPr="00EC49C3" w:rsidRDefault="001F78DF" w:rsidP="008E18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49C3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</w:tr>
      <w:tr w:rsidR="001F78DF" w:rsidRPr="00EC49C3" w14:paraId="2E6526E0" w14:textId="77777777" w:rsidTr="001F78DF">
        <w:tc>
          <w:tcPr>
            <w:tcW w:w="1435" w:type="dxa"/>
            <w:vAlign w:val="center"/>
          </w:tcPr>
          <w:p w14:paraId="107AB14F" w14:textId="77777777" w:rsidR="001F78DF" w:rsidRPr="00EC49C3" w:rsidRDefault="001F78DF" w:rsidP="008E18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49C3">
              <w:rPr>
                <w:rFonts w:ascii="Times New Roman" w:eastAsia="Calibri" w:hAnsi="Times New Roman" w:cs="Times New Roman"/>
                <w:sz w:val="24"/>
                <w:szCs w:val="24"/>
              </w:rPr>
              <w:t>Infected #4</w:t>
            </w:r>
          </w:p>
        </w:tc>
        <w:tc>
          <w:tcPr>
            <w:tcW w:w="2250" w:type="dxa"/>
            <w:vAlign w:val="center"/>
          </w:tcPr>
          <w:p w14:paraId="4DF0EDCE" w14:textId="77777777" w:rsidR="001F78DF" w:rsidRPr="00EC49C3" w:rsidRDefault="001F78DF" w:rsidP="008E18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49C3">
              <w:rPr>
                <w:rFonts w:ascii="Times New Roman" w:eastAsia="Calibri" w:hAnsi="Times New Roman" w:cs="Times New Roman"/>
                <w:sz w:val="24"/>
                <w:szCs w:val="24"/>
              </w:rPr>
              <w:t>3.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EC49C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EDFC3F7" w14:textId="77777777" w:rsidR="001F78DF" w:rsidRPr="00EC49C3" w:rsidRDefault="001F78DF" w:rsidP="008E1893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.0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EC49C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250" w:type="dxa"/>
            <w:vAlign w:val="center"/>
          </w:tcPr>
          <w:p w14:paraId="596DA32F" w14:textId="77777777" w:rsidR="001F78DF" w:rsidRPr="00EC49C3" w:rsidRDefault="001F78DF" w:rsidP="008E1893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0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x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</w:t>
            </w: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–</w:t>
            </w: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3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x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</w:t>
            </w: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30" w:type="dxa"/>
          </w:tcPr>
          <w:p w14:paraId="5E1A34B7" w14:textId="77777777" w:rsidR="001F78DF" w:rsidRPr="00EC49C3" w:rsidRDefault="001F78DF" w:rsidP="008E18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49C3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</w:tr>
      <w:tr w:rsidR="001F78DF" w:rsidRPr="00EC49C3" w14:paraId="2042935A" w14:textId="77777777" w:rsidTr="001F78DF">
        <w:tc>
          <w:tcPr>
            <w:tcW w:w="1435" w:type="dxa"/>
            <w:vAlign w:val="center"/>
          </w:tcPr>
          <w:p w14:paraId="79912368" w14:textId="77777777" w:rsidR="001F78DF" w:rsidRPr="00EC49C3" w:rsidRDefault="001F78DF" w:rsidP="008E18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49C3">
              <w:rPr>
                <w:rFonts w:ascii="Times New Roman" w:eastAsia="Calibri" w:hAnsi="Times New Roman" w:cs="Times New Roman"/>
                <w:sz w:val="24"/>
                <w:szCs w:val="24"/>
              </w:rPr>
              <w:t>Infected #5</w:t>
            </w:r>
          </w:p>
        </w:tc>
        <w:tc>
          <w:tcPr>
            <w:tcW w:w="2250" w:type="dxa"/>
            <w:vAlign w:val="center"/>
          </w:tcPr>
          <w:p w14:paraId="50084A49" w14:textId="77777777" w:rsidR="001F78DF" w:rsidRPr="00EC49C3" w:rsidRDefault="001F78DF" w:rsidP="008E18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49C3">
              <w:rPr>
                <w:rFonts w:ascii="Times New Roman" w:eastAsia="Calibri" w:hAnsi="Times New Roman" w:cs="Times New Roman"/>
                <w:sz w:val="24"/>
                <w:szCs w:val="24"/>
              </w:rPr>
              <w:t>5.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EC49C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916B5F2" w14:textId="77777777" w:rsidR="001F78DF" w:rsidRPr="00EC49C3" w:rsidRDefault="001F78DF" w:rsidP="008E1893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4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EC49C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250" w:type="dxa"/>
            <w:vAlign w:val="center"/>
          </w:tcPr>
          <w:p w14:paraId="274F068B" w14:textId="77777777" w:rsidR="001F78DF" w:rsidRPr="00EC49C3" w:rsidRDefault="001F78DF" w:rsidP="008E1893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x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</w:t>
            </w: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3 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–</w:t>
            </w: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5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x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</w:t>
            </w: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630" w:type="dxa"/>
          </w:tcPr>
          <w:p w14:paraId="1DBABF1E" w14:textId="77777777" w:rsidR="001F78DF" w:rsidRPr="00EC49C3" w:rsidRDefault="001F78DF" w:rsidP="008E18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49C3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</w:tr>
      <w:tr w:rsidR="001F78DF" w:rsidRPr="00EC49C3" w14:paraId="0B615A74" w14:textId="77777777" w:rsidTr="001F78DF">
        <w:tc>
          <w:tcPr>
            <w:tcW w:w="1435" w:type="dxa"/>
            <w:vAlign w:val="center"/>
          </w:tcPr>
          <w:p w14:paraId="351BB90A" w14:textId="77777777" w:rsidR="001F78DF" w:rsidRPr="00EC49C3" w:rsidRDefault="001F78DF" w:rsidP="008E18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49C3">
              <w:rPr>
                <w:rFonts w:ascii="Times New Roman" w:eastAsia="Calibri" w:hAnsi="Times New Roman" w:cs="Times New Roman"/>
                <w:sz w:val="24"/>
                <w:szCs w:val="24"/>
              </w:rPr>
              <w:t>Infected #6</w:t>
            </w:r>
          </w:p>
        </w:tc>
        <w:tc>
          <w:tcPr>
            <w:tcW w:w="2250" w:type="dxa"/>
            <w:vAlign w:val="center"/>
          </w:tcPr>
          <w:p w14:paraId="03968A34" w14:textId="77777777" w:rsidR="001F78DF" w:rsidRPr="00EC49C3" w:rsidRDefault="001F78DF" w:rsidP="008E18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49C3">
              <w:rPr>
                <w:rFonts w:ascii="Times New Roman" w:eastAsia="Calibri" w:hAnsi="Times New Roman" w:cs="Times New Roman"/>
                <w:sz w:val="24"/>
                <w:szCs w:val="24"/>
              </w:rPr>
              <w:t>3.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EC49C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140B100" w14:textId="77777777" w:rsidR="001F78DF" w:rsidRPr="00EC49C3" w:rsidRDefault="001F78DF" w:rsidP="008E1893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0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EC49C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250" w:type="dxa"/>
            <w:vAlign w:val="center"/>
          </w:tcPr>
          <w:p w14:paraId="69D32B1C" w14:textId="77777777" w:rsidR="001F78DF" w:rsidRPr="00EC49C3" w:rsidRDefault="001F78DF" w:rsidP="008E1893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6 x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</w:t>
            </w: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3 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–</w:t>
            </w: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1.1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x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</w:t>
            </w: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630" w:type="dxa"/>
          </w:tcPr>
          <w:p w14:paraId="6529B067" w14:textId="77777777" w:rsidR="001F78DF" w:rsidRPr="00EC49C3" w:rsidRDefault="001F78DF" w:rsidP="008E18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49C3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</w:tr>
      <w:tr w:rsidR="001F78DF" w:rsidRPr="00EC49C3" w14:paraId="1B09DB1F" w14:textId="77777777" w:rsidTr="001F78DF">
        <w:tc>
          <w:tcPr>
            <w:tcW w:w="1435" w:type="dxa"/>
            <w:vAlign w:val="center"/>
          </w:tcPr>
          <w:p w14:paraId="30D7D15C" w14:textId="77777777" w:rsidR="001F78DF" w:rsidRPr="00EC49C3" w:rsidRDefault="001F78DF" w:rsidP="008E18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49C3">
              <w:rPr>
                <w:rFonts w:ascii="Times New Roman" w:eastAsia="Calibri" w:hAnsi="Times New Roman" w:cs="Times New Roman"/>
                <w:sz w:val="24"/>
                <w:szCs w:val="24"/>
              </w:rPr>
              <w:t>Combined</w:t>
            </w:r>
          </w:p>
        </w:tc>
        <w:tc>
          <w:tcPr>
            <w:tcW w:w="2250" w:type="dxa"/>
            <w:vAlign w:val="center"/>
          </w:tcPr>
          <w:p w14:paraId="62877942" w14:textId="77777777" w:rsidR="001F78DF" w:rsidRPr="004C0096" w:rsidRDefault="001F78DF" w:rsidP="008E18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49C3">
              <w:rPr>
                <w:rFonts w:ascii="Times New Roman" w:eastAsia="Calibri" w:hAnsi="Times New Roman" w:cs="Times New Roman"/>
                <w:sz w:val="24"/>
                <w:szCs w:val="24"/>
              </w:rPr>
              <w:t>4.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EC49C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243B3B8" w14:textId="77777777" w:rsidR="001F78DF" w:rsidRPr="006933BE" w:rsidRDefault="001F78DF" w:rsidP="008E1893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.2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x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</w:t>
            </w: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250" w:type="dxa"/>
            <w:vAlign w:val="center"/>
          </w:tcPr>
          <w:p w14:paraId="7A524C0B" w14:textId="77777777" w:rsidR="001F78DF" w:rsidRPr="00EC49C3" w:rsidRDefault="001F78DF" w:rsidP="008E1893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0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x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</w:t>
            </w: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–</w:t>
            </w: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8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x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</w:t>
            </w:r>
            <w:r w:rsidRPr="00EC49C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630" w:type="dxa"/>
            <w:vAlign w:val="center"/>
          </w:tcPr>
          <w:p w14:paraId="423C36A9" w14:textId="77777777" w:rsidR="001F78DF" w:rsidRPr="00EC49C3" w:rsidRDefault="001F78DF" w:rsidP="008E18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49C3">
              <w:rPr>
                <w:rFonts w:ascii="Times New Roman" w:eastAsia="Calibri" w:hAnsi="Times New Roman" w:cs="Times New Roman"/>
                <w:sz w:val="24"/>
                <w:szCs w:val="24"/>
              </w:rPr>
              <w:t>118</w:t>
            </w:r>
          </w:p>
        </w:tc>
      </w:tr>
    </w:tbl>
    <w:p w14:paraId="6427F30D" w14:textId="77777777" w:rsidR="00890D0A" w:rsidRDefault="00FD7FE8"/>
    <w:sectPr w:rsidR="00890D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8DF"/>
    <w:rsid w:val="00002B06"/>
    <w:rsid w:val="00074220"/>
    <w:rsid w:val="001F78DF"/>
    <w:rsid w:val="0023791A"/>
    <w:rsid w:val="00FD7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B7EC3"/>
  <w15:chartTrackingRefBased/>
  <w15:docId w15:val="{9AEBFEEF-0714-40C2-AC4E-85D30179A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8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78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2B0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B0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d, David (NIH/NIAID) [C]</dc:creator>
  <cp:keywords/>
  <dc:description/>
  <cp:lastModifiedBy>Bland, David (NIH/NIAID) [C]</cp:lastModifiedBy>
  <cp:revision>3</cp:revision>
  <dcterms:created xsi:type="dcterms:W3CDTF">2020-09-08T20:13:00Z</dcterms:created>
  <dcterms:modified xsi:type="dcterms:W3CDTF">2020-09-09T16:27:00Z</dcterms:modified>
</cp:coreProperties>
</file>